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48A00" w14:textId="2D6682DA" w:rsidR="00014DA7" w:rsidRDefault="00014DA7" w:rsidP="00014DA7">
      <w:r w:rsidRPr="00014DA7">
        <w:rPr>
          <w:b/>
          <w:bCs/>
        </w:rPr>
        <w:t>Table S2</w:t>
      </w:r>
      <w:r>
        <w:t xml:space="preserve"> Mediating effect analysis of depression between sleep time (divided into nap and night</w:t>
      </w:r>
      <w:r w:rsidR="000545CD">
        <w:t>time</w:t>
      </w:r>
      <w:r>
        <w:t xml:space="preserve"> sleep) and instrumental activities of daily disability (China, 2023)</w:t>
      </w:r>
    </w:p>
    <w:tbl>
      <w:tblPr>
        <w:tblStyle w:val="a7"/>
        <w:tblW w:w="94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794"/>
        <w:gridCol w:w="1531"/>
        <w:gridCol w:w="794"/>
        <w:gridCol w:w="1531"/>
        <w:gridCol w:w="794"/>
        <w:gridCol w:w="907"/>
      </w:tblGrid>
      <w:tr w:rsidR="00014DA7" w14:paraId="24DE6E9F" w14:textId="77777777" w:rsidTr="000545CD">
        <w:trPr>
          <w:jc w:val="center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EDF98" w14:textId="77777777" w:rsidR="00014DA7" w:rsidRDefault="00014DA7" w:rsidP="000545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61615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 effect</w:t>
            </w:r>
          </w:p>
          <w:p w14:paraId="53948988" w14:textId="2721DD8D" w:rsidR="00187B70" w:rsidRDefault="00187B70" w:rsidP="00B43F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R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D12E8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 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498CB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 effect</w:t>
            </w:r>
          </w:p>
          <w:p w14:paraId="677B025B" w14:textId="2926A958" w:rsidR="00187B70" w:rsidRDefault="00187B70" w:rsidP="00B43F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R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6401C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 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355AA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rect effect</w:t>
            </w:r>
          </w:p>
          <w:p w14:paraId="71A67751" w14:textId="350A3FD6" w:rsidR="00187B70" w:rsidRDefault="00187B70" w:rsidP="00B43F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R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C5617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 valu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40B47" w14:textId="77777777" w:rsidR="000545CD" w:rsidRDefault="00014DA7" w:rsidP="00187B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d</w:t>
            </w:r>
          </w:p>
          <w:p w14:paraId="17BF66FB" w14:textId="0CFC674F" w:rsidR="00014DA7" w:rsidRDefault="00014DA7" w:rsidP="00187B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</w:tr>
      <w:tr w:rsidR="00014DA7" w14:paraId="3DCB0675" w14:textId="77777777" w:rsidTr="000545CD">
        <w:trPr>
          <w:jc w:val="center"/>
        </w:trPr>
        <w:tc>
          <w:tcPr>
            <w:tcW w:w="1531" w:type="dxa"/>
            <w:tcBorders>
              <w:top w:val="single" w:sz="4" w:space="0" w:color="auto"/>
            </w:tcBorders>
          </w:tcPr>
          <w:p w14:paraId="04468F86" w14:textId="224105EE" w:rsidR="00014DA7" w:rsidRDefault="00014DA7" w:rsidP="00B43F3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p tim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1FCBF47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842D816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768C744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9B15E89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48477A6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8EEF8E4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2CF17A5" w14:textId="77777777" w:rsidR="00014DA7" w:rsidRDefault="00014DA7" w:rsidP="00B43F3F">
            <w:pPr>
              <w:jc w:val="center"/>
              <w:rPr>
                <w:sz w:val="18"/>
                <w:szCs w:val="18"/>
              </w:rPr>
            </w:pPr>
          </w:p>
        </w:tc>
      </w:tr>
      <w:tr w:rsidR="000A1328" w:rsidRPr="006F4670" w14:paraId="7BE4128F" w14:textId="77777777" w:rsidTr="000545CD">
        <w:trPr>
          <w:jc w:val="center"/>
        </w:trPr>
        <w:tc>
          <w:tcPr>
            <w:tcW w:w="1531" w:type="dxa"/>
          </w:tcPr>
          <w:p w14:paraId="30C39776" w14:textId="0479CA78" w:rsidR="000A1328" w:rsidRPr="006F4670" w:rsidRDefault="000A1328" w:rsidP="000A1328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min</w:t>
            </w:r>
          </w:p>
        </w:tc>
        <w:tc>
          <w:tcPr>
            <w:tcW w:w="1531" w:type="dxa"/>
            <w:vAlign w:val="center"/>
          </w:tcPr>
          <w:p w14:paraId="5A96655A" w14:textId="0151F8F0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 w:rsidRPr="008A48D5">
              <w:rPr>
                <w:rFonts w:hint="eastAsia"/>
                <w:sz w:val="18"/>
                <w:szCs w:val="18"/>
              </w:rPr>
              <w:t>1</w:t>
            </w:r>
            <w:r w:rsidRPr="008A48D5">
              <w:rPr>
                <w:sz w:val="18"/>
                <w:szCs w:val="18"/>
              </w:rPr>
              <w:t>.14(1.00,1.30)</w:t>
            </w:r>
          </w:p>
        </w:tc>
        <w:tc>
          <w:tcPr>
            <w:tcW w:w="794" w:type="dxa"/>
            <w:vAlign w:val="center"/>
          </w:tcPr>
          <w:p w14:paraId="56BB2594" w14:textId="40C7CB6E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8</w:t>
            </w:r>
          </w:p>
        </w:tc>
        <w:tc>
          <w:tcPr>
            <w:tcW w:w="1531" w:type="dxa"/>
            <w:vAlign w:val="center"/>
          </w:tcPr>
          <w:p w14:paraId="649D9094" w14:textId="4BD4164D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0(0.97,1.26)</w:t>
            </w:r>
          </w:p>
        </w:tc>
        <w:tc>
          <w:tcPr>
            <w:tcW w:w="794" w:type="dxa"/>
            <w:vAlign w:val="center"/>
          </w:tcPr>
          <w:p w14:paraId="0BC07A9A" w14:textId="22685706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48</w:t>
            </w:r>
          </w:p>
        </w:tc>
        <w:tc>
          <w:tcPr>
            <w:tcW w:w="1531" w:type="dxa"/>
            <w:vAlign w:val="center"/>
          </w:tcPr>
          <w:p w14:paraId="722C0A95" w14:textId="17DF4CDC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(0.99,1.07)</w:t>
            </w:r>
          </w:p>
        </w:tc>
        <w:tc>
          <w:tcPr>
            <w:tcW w:w="794" w:type="dxa"/>
            <w:vAlign w:val="center"/>
          </w:tcPr>
          <w:p w14:paraId="1E9EEF84" w14:textId="6C9458EE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46</w:t>
            </w:r>
          </w:p>
        </w:tc>
        <w:tc>
          <w:tcPr>
            <w:tcW w:w="907" w:type="dxa"/>
          </w:tcPr>
          <w:p w14:paraId="52575852" w14:textId="12248778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</w:tr>
      <w:tr w:rsidR="000A1328" w:rsidRPr="006F4670" w14:paraId="0E6005A0" w14:textId="77777777" w:rsidTr="000545CD">
        <w:trPr>
          <w:jc w:val="center"/>
        </w:trPr>
        <w:tc>
          <w:tcPr>
            <w:tcW w:w="1531" w:type="dxa"/>
          </w:tcPr>
          <w:p w14:paraId="77A8F0CE" w14:textId="77777777" w:rsidR="000A1328" w:rsidRPr="006F4670" w:rsidRDefault="000A1328" w:rsidP="000A1328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5 min</w:t>
            </w:r>
          </w:p>
        </w:tc>
        <w:tc>
          <w:tcPr>
            <w:tcW w:w="1531" w:type="dxa"/>
            <w:vAlign w:val="center"/>
          </w:tcPr>
          <w:p w14:paraId="272B0E97" w14:textId="71ADA009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49(1.25,1.77)</w:t>
            </w:r>
          </w:p>
        </w:tc>
        <w:tc>
          <w:tcPr>
            <w:tcW w:w="794" w:type="dxa"/>
            <w:vAlign w:val="center"/>
          </w:tcPr>
          <w:p w14:paraId="39DB8528" w14:textId="61DE1E9D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531" w:type="dxa"/>
            <w:vAlign w:val="center"/>
          </w:tcPr>
          <w:p w14:paraId="35902241" w14:textId="17BCFCAC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1(1.27,1.77)</w:t>
            </w:r>
          </w:p>
        </w:tc>
        <w:tc>
          <w:tcPr>
            <w:tcW w:w="794" w:type="dxa"/>
            <w:vAlign w:val="center"/>
          </w:tcPr>
          <w:p w14:paraId="757EDF77" w14:textId="5E558018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531" w:type="dxa"/>
            <w:vAlign w:val="center"/>
          </w:tcPr>
          <w:p w14:paraId="1F4FDFDA" w14:textId="1446EB7E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(0.94,1.03)</w:t>
            </w:r>
          </w:p>
        </w:tc>
        <w:tc>
          <w:tcPr>
            <w:tcW w:w="794" w:type="dxa"/>
            <w:vAlign w:val="center"/>
          </w:tcPr>
          <w:p w14:paraId="564B7F57" w14:textId="419EAFA3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51</w:t>
            </w:r>
          </w:p>
        </w:tc>
        <w:tc>
          <w:tcPr>
            <w:tcW w:w="907" w:type="dxa"/>
          </w:tcPr>
          <w:p w14:paraId="296121F2" w14:textId="3F584C77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</w:tr>
      <w:tr w:rsidR="000A1328" w:rsidRPr="006F4670" w14:paraId="72D9BED8" w14:textId="77777777" w:rsidTr="000545CD">
        <w:trPr>
          <w:jc w:val="center"/>
        </w:trPr>
        <w:tc>
          <w:tcPr>
            <w:tcW w:w="1531" w:type="dxa"/>
          </w:tcPr>
          <w:p w14:paraId="14C49442" w14:textId="4F58FEB6" w:rsidR="000A1328" w:rsidRPr="006F4670" w:rsidRDefault="000A1328" w:rsidP="000A1328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30 min</w:t>
            </w:r>
            <w:r w:rsidRPr="00E51C28">
              <w:rPr>
                <w:sz w:val="18"/>
                <w:szCs w:val="18"/>
              </w:rPr>
              <w:t xml:space="preserve"> (ref.)</w:t>
            </w:r>
          </w:p>
        </w:tc>
        <w:tc>
          <w:tcPr>
            <w:tcW w:w="1531" w:type="dxa"/>
            <w:vAlign w:val="center"/>
          </w:tcPr>
          <w:p w14:paraId="5478663E" w14:textId="397A3617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9F73031" w14:textId="2079E76D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0B008F36" w14:textId="7FAFF69E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F82C211" w14:textId="1C950A2E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465BC989" w14:textId="1CB44714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A4F71EC" w14:textId="4B177EDD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7" w:type="dxa"/>
          </w:tcPr>
          <w:p w14:paraId="64D24CD0" w14:textId="5F6AD1C1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</w:p>
        </w:tc>
      </w:tr>
      <w:tr w:rsidR="000A1328" w:rsidRPr="006F4670" w14:paraId="3D60DFBB" w14:textId="77777777" w:rsidTr="000545CD">
        <w:trPr>
          <w:jc w:val="center"/>
        </w:trPr>
        <w:tc>
          <w:tcPr>
            <w:tcW w:w="1531" w:type="dxa"/>
          </w:tcPr>
          <w:p w14:paraId="267B6B44" w14:textId="77777777" w:rsidR="000A1328" w:rsidRPr="006F4670" w:rsidRDefault="000A1328" w:rsidP="000A1328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60</w:t>
            </w:r>
            <w:r w:rsidRPr="00E51C2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n</w:t>
            </w:r>
          </w:p>
        </w:tc>
        <w:tc>
          <w:tcPr>
            <w:tcW w:w="1531" w:type="dxa"/>
            <w:vAlign w:val="center"/>
          </w:tcPr>
          <w:p w14:paraId="67CEE0D9" w14:textId="64F1D35A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3(0.98,1.29)</w:t>
            </w:r>
          </w:p>
        </w:tc>
        <w:tc>
          <w:tcPr>
            <w:tcW w:w="794" w:type="dxa"/>
            <w:vAlign w:val="center"/>
          </w:tcPr>
          <w:p w14:paraId="0694DA2C" w14:textId="1594D181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6</w:t>
            </w:r>
          </w:p>
        </w:tc>
        <w:tc>
          <w:tcPr>
            <w:tcW w:w="1531" w:type="dxa"/>
            <w:vAlign w:val="center"/>
          </w:tcPr>
          <w:p w14:paraId="17828EB2" w14:textId="759641D6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6(1.01,1.33)</w:t>
            </w:r>
          </w:p>
        </w:tc>
        <w:tc>
          <w:tcPr>
            <w:tcW w:w="794" w:type="dxa"/>
            <w:vAlign w:val="center"/>
          </w:tcPr>
          <w:p w14:paraId="06A90BCC" w14:textId="68CA85BA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7</w:t>
            </w:r>
          </w:p>
        </w:tc>
        <w:tc>
          <w:tcPr>
            <w:tcW w:w="1531" w:type="dxa"/>
            <w:vAlign w:val="center"/>
          </w:tcPr>
          <w:p w14:paraId="1E364F61" w14:textId="0FFD915B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(0.93,1.01)</w:t>
            </w:r>
          </w:p>
        </w:tc>
        <w:tc>
          <w:tcPr>
            <w:tcW w:w="794" w:type="dxa"/>
            <w:vAlign w:val="center"/>
          </w:tcPr>
          <w:p w14:paraId="248FED8B" w14:textId="4E32C996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50</w:t>
            </w:r>
          </w:p>
        </w:tc>
        <w:tc>
          <w:tcPr>
            <w:tcW w:w="907" w:type="dxa"/>
          </w:tcPr>
          <w:p w14:paraId="4098B4E7" w14:textId="125DF007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</w:tr>
      <w:tr w:rsidR="000A1328" w:rsidRPr="006F4670" w14:paraId="66C8FB61" w14:textId="77777777" w:rsidTr="000545CD">
        <w:trPr>
          <w:jc w:val="center"/>
        </w:trPr>
        <w:tc>
          <w:tcPr>
            <w:tcW w:w="1531" w:type="dxa"/>
          </w:tcPr>
          <w:p w14:paraId="4873CC4B" w14:textId="77777777" w:rsidR="000A1328" w:rsidRPr="006F4670" w:rsidRDefault="000A1328" w:rsidP="000A1328">
            <w:pPr>
              <w:ind w:firstLineChars="100" w:firstLine="180"/>
              <w:rPr>
                <w:sz w:val="18"/>
                <w:szCs w:val="18"/>
              </w:rPr>
            </w:pPr>
            <w:r w:rsidRPr="00E51C28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60 min</w:t>
            </w:r>
          </w:p>
        </w:tc>
        <w:tc>
          <w:tcPr>
            <w:tcW w:w="1531" w:type="dxa"/>
            <w:vAlign w:val="center"/>
          </w:tcPr>
          <w:p w14:paraId="1D713E67" w14:textId="4E27B0E1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0(1.03,1.39)</w:t>
            </w:r>
          </w:p>
        </w:tc>
        <w:tc>
          <w:tcPr>
            <w:tcW w:w="794" w:type="dxa"/>
            <w:vAlign w:val="center"/>
          </w:tcPr>
          <w:p w14:paraId="1C73B123" w14:textId="5D5C8B91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6</w:t>
            </w:r>
          </w:p>
        </w:tc>
        <w:tc>
          <w:tcPr>
            <w:tcW w:w="1531" w:type="dxa"/>
            <w:vAlign w:val="center"/>
          </w:tcPr>
          <w:p w14:paraId="1D5F5CA4" w14:textId="7123BBC4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5(1.08,1.45)</w:t>
            </w:r>
          </w:p>
        </w:tc>
        <w:tc>
          <w:tcPr>
            <w:tcW w:w="794" w:type="dxa"/>
            <w:vAlign w:val="center"/>
          </w:tcPr>
          <w:p w14:paraId="6E71B9A5" w14:textId="7B1D071D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</w:t>
            </w:r>
          </w:p>
        </w:tc>
        <w:tc>
          <w:tcPr>
            <w:tcW w:w="1531" w:type="dxa"/>
            <w:vAlign w:val="center"/>
          </w:tcPr>
          <w:p w14:paraId="1BEBE661" w14:textId="53875D67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(0.92,1.00)</w:t>
            </w:r>
          </w:p>
        </w:tc>
        <w:tc>
          <w:tcPr>
            <w:tcW w:w="794" w:type="dxa"/>
            <w:vAlign w:val="center"/>
          </w:tcPr>
          <w:p w14:paraId="43F1DF65" w14:textId="0F831B62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2</w:t>
            </w:r>
          </w:p>
        </w:tc>
        <w:tc>
          <w:tcPr>
            <w:tcW w:w="907" w:type="dxa"/>
          </w:tcPr>
          <w:p w14:paraId="3113FC76" w14:textId="25207D95" w:rsidR="000A1328" w:rsidRPr="006F4670" w:rsidRDefault="000A1328" w:rsidP="000A13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4.90</w:t>
            </w:r>
          </w:p>
        </w:tc>
      </w:tr>
      <w:tr w:rsidR="00736A21" w:rsidRPr="006F4670" w14:paraId="22EBF05E" w14:textId="77777777" w:rsidTr="000545CD">
        <w:trPr>
          <w:jc w:val="center"/>
        </w:trPr>
        <w:tc>
          <w:tcPr>
            <w:tcW w:w="1531" w:type="dxa"/>
          </w:tcPr>
          <w:p w14:paraId="4760A123" w14:textId="00F67E53" w:rsidR="00736A21" w:rsidRPr="006F4670" w:rsidRDefault="00736A21" w:rsidP="00736A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ht</w:t>
            </w:r>
            <w:r w:rsidR="000545CD">
              <w:rPr>
                <w:sz w:val="18"/>
                <w:szCs w:val="18"/>
              </w:rPr>
              <w:t>time</w:t>
            </w:r>
            <w:r>
              <w:rPr>
                <w:sz w:val="18"/>
                <w:szCs w:val="18"/>
              </w:rPr>
              <w:t xml:space="preserve"> sleep</w:t>
            </w:r>
          </w:p>
        </w:tc>
        <w:tc>
          <w:tcPr>
            <w:tcW w:w="1531" w:type="dxa"/>
            <w:vAlign w:val="center"/>
          </w:tcPr>
          <w:p w14:paraId="6112A0F1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2B5269A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1A96AEC0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1BAB632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12EC69B8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2A06B3F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7" w:type="dxa"/>
          </w:tcPr>
          <w:p w14:paraId="2F3F1A97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</w:tr>
      <w:tr w:rsidR="00736A21" w:rsidRPr="006F4670" w14:paraId="035F0B17" w14:textId="77777777" w:rsidTr="000545CD">
        <w:trPr>
          <w:jc w:val="center"/>
        </w:trPr>
        <w:tc>
          <w:tcPr>
            <w:tcW w:w="1531" w:type="dxa"/>
          </w:tcPr>
          <w:p w14:paraId="50711400" w14:textId="77777777" w:rsidR="00736A21" w:rsidRPr="006F4670" w:rsidRDefault="00736A21" w:rsidP="00736A21">
            <w:pPr>
              <w:ind w:firstLineChars="100" w:firstLine="180"/>
              <w:rPr>
                <w:sz w:val="18"/>
                <w:szCs w:val="18"/>
              </w:rPr>
            </w:pP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≤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5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</w:t>
            </w:r>
          </w:p>
        </w:tc>
        <w:tc>
          <w:tcPr>
            <w:tcW w:w="1531" w:type="dxa"/>
            <w:vAlign w:val="center"/>
          </w:tcPr>
          <w:p w14:paraId="1D191347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4(0.33,0.55)</w:t>
            </w:r>
          </w:p>
        </w:tc>
        <w:tc>
          <w:tcPr>
            <w:tcW w:w="794" w:type="dxa"/>
            <w:vAlign w:val="center"/>
          </w:tcPr>
          <w:p w14:paraId="66054503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531" w:type="dxa"/>
            <w:vAlign w:val="center"/>
          </w:tcPr>
          <w:p w14:paraId="73356319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6(0.05,0.27)</w:t>
            </w:r>
          </w:p>
        </w:tc>
        <w:tc>
          <w:tcPr>
            <w:tcW w:w="794" w:type="dxa"/>
            <w:vAlign w:val="center"/>
          </w:tcPr>
          <w:p w14:paraId="62279C35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</w:t>
            </w:r>
          </w:p>
        </w:tc>
        <w:tc>
          <w:tcPr>
            <w:tcW w:w="1531" w:type="dxa"/>
            <w:vAlign w:val="center"/>
          </w:tcPr>
          <w:p w14:paraId="24A08D46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8(0.24,0.32)</w:t>
            </w:r>
          </w:p>
        </w:tc>
        <w:tc>
          <w:tcPr>
            <w:tcW w:w="794" w:type="dxa"/>
            <w:vAlign w:val="center"/>
          </w:tcPr>
          <w:p w14:paraId="3E587F1C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907" w:type="dxa"/>
          </w:tcPr>
          <w:p w14:paraId="6411365A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.18</w:t>
            </w:r>
          </w:p>
        </w:tc>
      </w:tr>
      <w:tr w:rsidR="00736A21" w:rsidRPr="006F4670" w14:paraId="4B2AADB7" w14:textId="77777777" w:rsidTr="000545CD">
        <w:trPr>
          <w:jc w:val="center"/>
        </w:trPr>
        <w:tc>
          <w:tcPr>
            <w:tcW w:w="1531" w:type="dxa"/>
          </w:tcPr>
          <w:p w14:paraId="70393683" w14:textId="77777777" w:rsidR="00736A21" w:rsidRPr="006F4670" w:rsidRDefault="00736A21" w:rsidP="00736A21">
            <w:pPr>
              <w:ind w:firstLineChars="100" w:firstLine="180"/>
              <w:rPr>
                <w:sz w:val="18"/>
                <w:szCs w:val="18"/>
              </w:rPr>
            </w:pP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5-6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</w:t>
            </w:r>
          </w:p>
        </w:tc>
        <w:tc>
          <w:tcPr>
            <w:tcW w:w="1531" w:type="dxa"/>
            <w:vAlign w:val="center"/>
          </w:tcPr>
          <w:p w14:paraId="5DED3287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7(-0.05,0.19)</w:t>
            </w:r>
          </w:p>
        </w:tc>
        <w:tc>
          <w:tcPr>
            <w:tcW w:w="794" w:type="dxa"/>
            <w:vAlign w:val="center"/>
          </w:tcPr>
          <w:p w14:paraId="6FB85775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66</w:t>
            </w:r>
          </w:p>
        </w:tc>
        <w:tc>
          <w:tcPr>
            <w:tcW w:w="1531" w:type="dxa"/>
            <w:vAlign w:val="center"/>
          </w:tcPr>
          <w:p w14:paraId="0E000B5C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(-0.13,0.10)</w:t>
            </w:r>
          </w:p>
        </w:tc>
        <w:tc>
          <w:tcPr>
            <w:tcW w:w="794" w:type="dxa"/>
            <w:vAlign w:val="center"/>
          </w:tcPr>
          <w:p w14:paraId="32C0729C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11</w:t>
            </w:r>
          </w:p>
        </w:tc>
        <w:tc>
          <w:tcPr>
            <w:tcW w:w="1531" w:type="dxa"/>
            <w:vAlign w:val="center"/>
          </w:tcPr>
          <w:p w14:paraId="1BF98844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(0.05,0.11)</w:t>
            </w:r>
          </w:p>
        </w:tc>
        <w:tc>
          <w:tcPr>
            <w:tcW w:w="794" w:type="dxa"/>
            <w:vAlign w:val="center"/>
          </w:tcPr>
          <w:p w14:paraId="4EED5804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907" w:type="dxa"/>
          </w:tcPr>
          <w:p w14:paraId="02567DF4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</w:tr>
      <w:tr w:rsidR="00736A21" w:rsidRPr="006F4670" w14:paraId="50336F85" w14:textId="77777777" w:rsidTr="000545CD">
        <w:trPr>
          <w:jc w:val="center"/>
        </w:trPr>
        <w:tc>
          <w:tcPr>
            <w:tcW w:w="1531" w:type="dxa"/>
          </w:tcPr>
          <w:p w14:paraId="3F57288A" w14:textId="77777777" w:rsidR="00736A21" w:rsidRPr="006F4670" w:rsidRDefault="00736A21" w:rsidP="00736A21">
            <w:pPr>
              <w:ind w:firstLineChars="100" w:firstLine="180"/>
              <w:rPr>
                <w:sz w:val="18"/>
                <w:szCs w:val="18"/>
              </w:rPr>
            </w:pP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6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-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7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 (ref.)</w:t>
            </w:r>
          </w:p>
        </w:tc>
        <w:tc>
          <w:tcPr>
            <w:tcW w:w="1531" w:type="dxa"/>
            <w:vAlign w:val="center"/>
          </w:tcPr>
          <w:p w14:paraId="0DBB058F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AD1071B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200A6D94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B1A8747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53C497B1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7FC4688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7" w:type="dxa"/>
          </w:tcPr>
          <w:p w14:paraId="642A9217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</w:p>
        </w:tc>
      </w:tr>
      <w:tr w:rsidR="00736A21" w:rsidRPr="006F4670" w14:paraId="263713DB" w14:textId="77777777" w:rsidTr="000545CD">
        <w:trPr>
          <w:jc w:val="center"/>
        </w:trPr>
        <w:tc>
          <w:tcPr>
            <w:tcW w:w="1531" w:type="dxa"/>
          </w:tcPr>
          <w:p w14:paraId="604A221F" w14:textId="77777777" w:rsidR="00736A21" w:rsidRPr="006F4670" w:rsidRDefault="00736A21" w:rsidP="00736A21">
            <w:pPr>
              <w:ind w:firstLineChars="100" w:firstLine="180"/>
              <w:rPr>
                <w:sz w:val="18"/>
                <w:szCs w:val="18"/>
              </w:rPr>
            </w:pP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7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-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8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</w:t>
            </w:r>
          </w:p>
        </w:tc>
        <w:tc>
          <w:tcPr>
            <w:tcW w:w="1531" w:type="dxa"/>
            <w:vAlign w:val="center"/>
          </w:tcPr>
          <w:p w14:paraId="170BF32E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(-0.06,0.18)</w:t>
            </w:r>
          </w:p>
        </w:tc>
        <w:tc>
          <w:tcPr>
            <w:tcW w:w="794" w:type="dxa"/>
            <w:vAlign w:val="center"/>
          </w:tcPr>
          <w:p w14:paraId="407CDF1D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99</w:t>
            </w:r>
          </w:p>
        </w:tc>
        <w:tc>
          <w:tcPr>
            <w:tcW w:w="1531" w:type="dxa"/>
            <w:vAlign w:val="center"/>
          </w:tcPr>
          <w:p w14:paraId="1188263E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(-0.04,0.20)</w:t>
            </w:r>
          </w:p>
        </w:tc>
        <w:tc>
          <w:tcPr>
            <w:tcW w:w="794" w:type="dxa"/>
            <w:vAlign w:val="center"/>
          </w:tcPr>
          <w:p w14:paraId="2F2FCFAC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98</w:t>
            </w:r>
          </w:p>
        </w:tc>
        <w:tc>
          <w:tcPr>
            <w:tcW w:w="1531" w:type="dxa"/>
            <w:vAlign w:val="center"/>
          </w:tcPr>
          <w:p w14:paraId="583EC755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(-0.05,0.02)</w:t>
            </w:r>
          </w:p>
        </w:tc>
        <w:tc>
          <w:tcPr>
            <w:tcW w:w="794" w:type="dxa"/>
            <w:vAlign w:val="center"/>
          </w:tcPr>
          <w:p w14:paraId="7B71FD83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53</w:t>
            </w:r>
          </w:p>
        </w:tc>
        <w:tc>
          <w:tcPr>
            <w:tcW w:w="907" w:type="dxa"/>
          </w:tcPr>
          <w:p w14:paraId="5F179189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</w:tr>
      <w:tr w:rsidR="00736A21" w:rsidRPr="006F4670" w14:paraId="2AED786D" w14:textId="77777777" w:rsidTr="000545CD">
        <w:trPr>
          <w:jc w:val="center"/>
        </w:trPr>
        <w:tc>
          <w:tcPr>
            <w:tcW w:w="1531" w:type="dxa"/>
            <w:tcBorders>
              <w:bottom w:val="single" w:sz="4" w:space="0" w:color="auto"/>
            </w:tcBorders>
          </w:tcPr>
          <w:p w14:paraId="2A017F4B" w14:textId="77777777" w:rsidR="00736A21" w:rsidRPr="006F4670" w:rsidRDefault="00736A21" w:rsidP="00736A21">
            <w:pPr>
              <w:ind w:firstLineChars="100" w:firstLine="180"/>
              <w:rPr>
                <w:sz w:val="18"/>
                <w:szCs w:val="18"/>
              </w:rPr>
            </w:pP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&gt;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8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67D25B5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7(0.23,0.51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A1C52D7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BA2E3E4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6(0.22,0.50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30D56E2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1CAC04B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(-0.02,0.04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A3FCCD2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1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CA18163" w14:textId="77777777" w:rsidR="00736A21" w:rsidRPr="006F4670" w:rsidRDefault="00736A21" w:rsidP="00736A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</w:tr>
    </w:tbl>
    <w:p w14:paraId="7331AFAE" w14:textId="77777777" w:rsidR="00014DA7" w:rsidRPr="00014DA7" w:rsidRDefault="00014DA7" w:rsidP="00014DA7">
      <w:pPr>
        <w:rPr>
          <w:rFonts w:eastAsiaTheme="minorEastAsia"/>
          <w:sz w:val="21"/>
        </w:rPr>
      </w:pPr>
      <w:r w:rsidRPr="00014DA7">
        <w:rPr>
          <w:rFonts w:eastAsiaTheme="minorEastAsia" w:hint="eastAsia"/>
          <w:sz w:val="21"/>
        </w:rPr>
        <w:t>N</w:t>
      </w:r>
      <w:r w:rsidRPr="00014DA7">
        <w:rPr>
          <w:rFonts w:eastAsiaTheme="minorEastAsia"/>
          <w:sz w:val="21"/>
        </w:rPr>
        <w:t xml:space="preserve">ote: </w:t>
      </w:r>
    </w:p>
    <w:p w14:paraId="542DAE5B" w14:textId="77777777" w:rsidR="00014DA7" w:rsidRPr="00014DA7" w:rsidRDefault="00014DA7" w:rsidP="00014DA7">
      <w:pPr>
        <w:rPr>
          <w:rFonts w:eastAsiaTheme="minorEastAsia"/>
          <w:sz w:val="21"/>
        </w:rPr>
      </w:pPr>
      <w:r w:rsidRPr="00014DA7">
        <w:rPr>
          <w:rFonts w:eastAsiaTheme="minorEastAsia" w:hint="eastAsia"/>
          <w:sz w:val="21"/>
        </w:rPr>
        <w:t>A</w:t>
      </w:r>
      <w:r w:rsidRPr="00014DA7">
        <w:rPr>
          <w:rFonts w:eastAsiaTheme="minorEastAsia"/>
          <w:sz w:val="21"/>
        </w:rPr>
        <w:t>djusted for age, race, registered residence, educational level, marital status, chronic conditions, smoke, alcohol use and household income per capita;</w:t>
      </w:r>
    </w:p>
    <w:p w14:paraId="5A60EF98" w14:textId="195B2AC7" w:rsidR="00597C20" w:rsidRDefault="00014DA7" w:rsidP="00014DA7">
      <w:pPr>
        <w:rPr>
          <w:sz w:val="21"/>
        </w:rPr>
      </w:pPr>
      <w:r w:rsidRPr="00014DA7">
        <w:rPr>
          <w:rFonts w:hint="eastAsia"/>
          <w:sz w:val="21"/>
        </w:rPr>
        <w:t>T</w:t>
      </w:r>
      <w:r w:rsidRPr="00014DA7">
        <w:rPr>
          <w:sz w:val="21"/>
        </w:rPr>
        <w:t>he mediated percentage was only calculated in the presence of a significant total and indirect effect (p&lt;0.05)</w:t>
      </w:r>
      <w:r w:rsidR="00597C20">
        <w:rPr>
          <w:sz w:val="21"/>
        </w:rPr>
        <w:t>;</w:t>
      </w:r>
    </w:p>
    <w:p w14:paraId="0BAAD9CC" w14:textId="59D84F24" w:rsidR="00014DA7" w:rsidRDefault="00597C20" w:rsidP="00014DA7">
      <w:pPr>
        <w:rPr>
          <w:sz w:val="21"/>
        </w:rPr>
      </w:pPr>
      <w:r>
        <w:rPr>
          <w:rFonts w:eastAsiaTheme="minorEastAsia" w:hint="eastAsia"/>
          <w:sz w:val="21"/>
        </w:rPr>
        <w:t>O</w:t>
      </w:r>
      <w:r>
        <w:rPr>
          <w:rFonts w:eastAsiaTheme="minorEastAsia"/>
          <w:sz w:val="21"/>
        </w:rPr>
        <w:t xml:space="preserve">R, </w:t>
      </w:r>
      <w:r>
        <w:rPr>
          <w:rFonts w:eastAsiaTheme="minorEastAsia" w:hint="eastAsia"/>
          <w:sz w:val="21"/>
        </w:rPr>
        <w:t>odd</w:t>
      </w:r>
      <w:r>
        <w:rPr>
          <w:rFonts w:eastAsiaTheme="minorEastAsia"/>
          <w:sz w:val="21"/>
        </w:rPr>
        <w:t>s ratio; CI, confidence interval.</w:t>
      </w:r>
    </w:p>
    <w:p w14:paraId="771AFFE2" w14:textId="77777777" w:rsidR="00597C20" w:rsidRPr="00014DA7" w:rsidRDefault="00597C20" w:rsidP="00014DA7">
      <w:pPr>
        <w:rPr>
          <w:b/>
          <w:bCs/>
          <w:sz w:val="21"/>
        </w:rPr>
      </w:pPr>
    </w:p>
    <w:sectPr w:rsidR="00597C20" w:rsidRPr="00014DA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03519" w14:textId="77777777" w:rsidR="00B145ED" w:rsidRDefault="00B145ED" w:rsidP="00014DA7">
      <w:pPr>
        <w:ind w:firstLine="480"/>
      </w:pPr>
      <w:r>
        <w:separator/>
      </w:r>
    </w:p>
  </w:endnote>
  <w:endnote w:type="continuationSeparator" w:id="0">
    <w:p w14:paraId="5F36C723" w14:textId="77777777" w:rsidR="00B145ED" w:rsidRDefault="00B145ED" w:rsidP="00014DA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520E4" w14:textId="77777777" w:rsidR="00014DA7" w:rsidRDefault="00014DA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CB90F" w14:textId="77777777" w:rsidR="00014DA7" w:rsidRDefault="00014DA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60A40" w14:textId="77777777" w:rsidR="00014DA7" w:rsidRDefault="00014DA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42D12" w14:textId="77777777" w:rsidR="00B145ED" w:rsidRDefault="00B145ED" w:rsidP="00014DA7">
      <w:pPr>
        <w:ind w:firstLine="480"/>
      </w:pPr>
      <w:r>
        <w:separator/>
      </w:r>
    </w:p>
  </w:footnote>
  <w:footnote w:type="continuationSeparator" w:id="0">
    <w:p w14:paraId="270E9336" w14:textId="77777777" w:rsidR="00B145ED" w:rsidRDefault="00B145ED" w:rsidP="00014DA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EF817" w14:textId="77777777" w:rsidR="00014DA7" w:rsidRDefault="00014DA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6F6AA" w14:textId="77777777" w:rsidR="00014DA7" w:rsidRDefault="00014DA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35CBB" w14:textId="77777777" w:rsidR="00014DA7" w:rsidRDefault="00014DA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E2"/>
    <w:rsid w:val="00014DA7"/>
    <w:rsid w:val="00030ABC"/>
    <w:rsid w:val="000545CD"/>
    <w:rsid w:val="000A1328"/>
    <w:rsid w:val="000B4CB2"/>
    <w:rsid w:val="00187B70"/>
    <w:rsid w:val="002416DC"/>
    <w:rsid w:val="00273033"/>
    <w:rsid w:val="002D19A9"/>
    <w:rsid w:val="00305895"/>
    <w:rsid w:val="00334DCA"/>
    <w:rsid w:val="003E0DFA"/>
    <w:rsid w:val="005161ED"/>
    <w:rsid w:val="00597C20"/>
    <w:rsid w:val="005E40BC"/>
    <w:rsid w:val="006002E6"/>
    <w:rsid w:val="00665CDC"/>
    <w:rsid w:val="006E5AFE"/>
    <w:rsid w:val="00736A21"/>
    <w:rsid w:val="00936A68"/>
    <w:rsid w:val="00993A15"/>
    <w:rsid w:val="00AA794F"/>
    <w:rsid w:val="00AD26E0"/>
    <w:rsid w:val="00B145ED"/>
    <w:rsid w:val="00B74E29"/>
    <w:rsid w:val="00C77AE3"/>
    <w:rsid w:val="00C84A0B"/>
    <w:rsid w:val="00CE33E2"/>
    <w:rsid w:val="00DA324A"/>
    <w:rsid w:val="00E03415"/>
    <w:rsid w:val="00E144D3"/>
    <w:rsid w:val="00E47855"/>
    <w:rsid w:val="00EB5371"/>
    <w:rsid w:val="00F22B60"/>
    <w:rsid w:val="00FA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60A18"/>
  <w15:chartTrackingRefBased/>
  <w15:docId w15:val="{71F7DFA5-B479-46DE-8315-30EA66F57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DA7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E40BC"/>
    <w:pPr>
      <w:keepNext/>
      <w:keepLines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161ED"/>
    <w:pPr>
      <w:keepNext/>
      <w:keepLines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161ED"/>
    <w:pPr>
      <w:keepNext/>
      <w:keepLines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30ABC"/>
    <w:pPr>
      <w:keepNext/>
      <w:keepLines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40BC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5161ED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5161ED"/>
    <w:rPr>
      <w:rFonts w:ascii="Times New Roman" w:eastAsia="宋体" w:hAnsi="Times New Roman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030ABC"/>
    <w:rPr>
      <w:rFonts w:ascii="Times New Roman" w:eastAsia="宋体" w:hAnsi="Times New Roman" w:cstheme="majorBidi"/>
      <w:b/>
      <w:bCs/>
      <w:sz w:val="24"/>
      <w:szCs w:val="28"/>
    </w:rPr>
  </w:style>
  <w:style w:type="paragraph" w:styleId="a3">
    <w:name w:val="header"/>
    <w:basedOn w:val="a"/>
    <w:link w:val="a4"/>
    <w:autoRedefine/>
    <w:qFormat/>
    <w:rsid w:val="00334DCA"/>
    <w:pP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qFormat/>
    <w:rsid w:val="00334DC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DA7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qFormat/>
    <w:rsid w:val="00014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qFormat/>
    <w:rsid w:val="00014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7</Words>
  <Characters>1139</Characters>
  <Application>Microsoft Office Word</Application>
  <DocSecurity>0</DocSecurity>
  <Lines>32</Lines>
  <Paragraphs>16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3-02-15T13:26:00Z</dcterms:created>
  <dcterms:modified xsi:type="dcterms:W3CDTF">2023-03-08T02:38:00Z</dcterms:modified>
</cp:coreProperties>
</file>